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020" w:rsidRPr="00643020" w:rsidRDefault="00260229" w:rsidP="00643020">
      <w:pPr>
        <w:widowControl/>
        <w:jc w:val="center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>
            <wp:extent cx="6121391" cy="40981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.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1391" cy="4098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3A2" w:rsidRPr="00287C48" w:rsidRDefault="00287C48" w:rsidP="005263A2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7C48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Figure </w:t>
      </w:r>
      <w:r w:rsidR="003F186F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643020" w:rsidRPr="00AE09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3020" w:rsidRPr="00643020">
        <w:rPr>
          <w:rFonts w:ascii="Times New Roman" w:eastAsia="宋体" w:hAnsi="Times New Roman" w:cs="Times New Roman"/>
          <w:kern w:val="0"/>
          <w:sz w:val="24"/>
          <w:szCs w:val="24"/>
        </w:rPr>
        <w:t>Rank abundance curve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643020" w:rsidRPr="00AE09F4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</w:t>
      </w:r>
      <w:r w:rsidR="00643020" w:rsidRPr="00A67BD6">
        <w:rPr>
          <w:rFonts w:ascii="Times New Roman" w:eastAsia="宋体" w:hAnsi="Times New Roman" w:cs="Times New Roman"/>
          <w:kern w:val="0"/>
          <w:sz w:val="24"/>
          <w:szCs w:val="24"/>
        </w:rPr>
        <w:t>the three breed groups</w:t>
      </w:r>
      <w:r w:rsidR="00643020" w:rsidRPr="00AE09F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64302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>The y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>oung</w:t>
      </w:r>
      <w:r w:rsidR="003F186F">
        <w:rPr>
          <w:rFonts w:ascii="Times New Roman" w:eastAsia="宋体" w:hAnsi="Times New Roman" w:cs="Times New Roman"/>
          <w:kern w:val="0"/>
          <w:sz w:val="24"/>
          <w:szCs w:val="24"/>
        </w:rPr>
        <w:t>er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>Thoroughbred horses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>HQ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qu horses. 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="00643020" w:rsidRPr="00287C48">
        <w:rPr>
          <w:rFonts w:ascii="Times New Roman" w:eastAsia="宋体" w:hAnsi="Times New Roman" w:cs="Times New Roman" w:hint="eastAsia"/>
          <w:kern w:val="0"/>
          <w:sz w:val="24"/>
          <w:szCs w:val="24"/>
        </w:rPr>
        <w:t>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: </w:t>
      </w:r>
      <w:r w:rsidR="00643020" w:rsidRPr="00287C48">
        <w:rPr>
          <w:rFonts w:ascii="Times New Roman" w:eastAsia="宋体" w:hAnsi="Times New Roman" w:cs="Times New Roman"/>
          <w:kern w:val="0"/>
          <w:sz w:val="24"/>
          <w:szCs w:val="24"/>
        </w:rPr>
        <w:t xml:space="preserve">Mongolian </w:t>
      </w:r>
      <w:r w:rsidR="005263A2" w:rsidRPr="00287C48">
        <w:rPr>
          <w:rFonts w:ascii="Times New Roman" w:eastAsia="宋体" w:hAnsi="Times New Roman" w:cs="Times New Roman"/>
          <w:kern w:val="0"/>
          <w:sz w:val="24"/>
          <w:szCs w:val="24"/>
        </w:rPr>
        <w:t>horses.</w:t>
      </w:r>
    </w:p>
    <w:p w:rsidR="002C3DD5" w:rsidRPr="005263A2" w:rsidRDefault="002C3DD5" w:rsidP="00643020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2C3DD5" w:rsidRPr="005263A2" w:rsidSect="0041649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2FBD" w:rsidRDefault="00192FBD" w:rsidP="000302F5">
      <w:r>
        <w:separator/>
      </w:r>
    </w:p>
  </w:endnote>
  <w:endnote w:type="continuationSeparator" w:id="0">
    <w:p w:rsidR="00192FBD" w:rsidRDefault="00192FBD" w:rsidP="0003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2FBD" w:rsidRDefault="00192FBD" w:rsidP="000302F5">
      <w:r>
        <w:separator/>
      </w:r>
    </w:p>
  </w:footnote>
  <w:footnote w:type="continuationSeparator" w:id="0">
    <w:p w:rsidR="00192FBD" w:rsidRDefault="00192FBD" w:rsidP="0003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01B"/>
    <w:rsid w:val="000302F5"/>
    <w:rsid w:val="00192FBD"/>
    <w:rsid w:val="00236721"/>
    <w:rsid w:val="00260229"/>
    <w:rsid w:val="00287C48"/>
    <w:rsid w:val="002C3DD5"/>
    <w:rsid w:val="003F186F"/>
    <w:rsid w:val="00416497"/>
    <w:rsid w:val="005263A2"/>
    <w:rsid w:val="00572C0A"/>
    <w:rsid w:val="00643020"/>
    <w:rsid w:val="0085601B"/>
    <w:rsid w:val="008F431A"/>
    <w:rsid w:val="00A138CB"/>
    <w:rsid w:val="00A67BD6"/>
    <w:rsid w:val="00AE09F4"/>
    <w:rsid w:val="00E4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7611FBE8-1873-4A38-8D4B-A94ED463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2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02F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0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5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2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2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9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</cp:lastModifiedBy>
  <cp:revision>9</cp:revision>
  <dcterms:created xsi:type="dcterms:W3CDTF">2022-10-28T09:09:00Z</dcterms:created>
  <dcterms:modified xsi:type="dcterms:W3CDTF">2025-04-14T00:45:00Z</dcterms:modified>
</cp:coreProperties>
</file>